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72B" w:rsidRDefault="0093772B" w:rsidP="0093772B"/>
    <w:p w:rsidR="00205CEC" w:rsidRDefault="00205CEC" w:rsidP="0093772B"/>
    <w:tbl>
      <w:tblPr>
        <w:tblStyle w:val="Tablaconcuadrcula"/>
        <w:tblW w:w="0" w:type="auto"/>
        <w:tblInd w:w="-176" w:type="dxa"/>
        <w:tblLayout w:type="fixed"/>
        <w:tblLook w:val="04A0"/>
      </w:tblPr>
      <w:tblGrid>
        <w:gridCol w:w="1702"/>
        <w:gridCol w:w="1559"/>
        <w:gridCol w:w="838"/>
        <w:gridCol w:w="839"/>
        <w:gridCol w:w="733"/>
        <w:gridCol w:w="944"/>
        <w:gridCol w:w="839"/>
        <w:gridCol w:w="839"/>
        <w:gridCol w:w="638"/>
        <w:gridCol w:w="1039"/>
        <w:gridCol w:w="839"/>
        <w:gridCol w:w="838"/>
        <w:gridCol w:w="686"/>
        <w:gridCol w:w="992"/>
      </w:tblGrid>
      <w:tr w:rsidR="00957E0D" w:rsidTr="00EB4E8A">
        <w:tc>
          <w:tcPr>
            <w:tcW w:w="1702" w:type="dxa"/>
            <w:vMerge w:val="restart"/>
          </w:tcPr>
          <w:p w:rsidR="00957E0D" w:rsidRDefault="00957E0D" w:rsidP="00102B7F">
            <w:pPr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  <w:tc>
          <w:tcPr>
            <w:tcW w:w="1559" w:type="dxa"/>
            <w:vMerge w:val="restart"/>
          </w:tcPr>
          <w:p w:rsidR="00957E0D" w:rsidRDefault="00957E0D" w:rsidP="00102B7F">
            <w:pPr>
              <w:rPr>
                <w:lang w:val="en-US"/>
              </w:rPr>
            </w:pPr>
          </w:p>
        </w:tc>
        <w:tc>
          <w:tcPr>
            <w:tcW w:w="3354" w:type="dxa"/>
            <w:gridSpan w:val="4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Gizzard</w:t>
            </w:r>
          </w:p>
        </w:tc>
        <w:tc>
          <w:tcPr>
            <w:tcW w:w="3355" w:type="dxa"/>
            <w:gridSpan w:val="4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Upper intestine</w:t>
            </w:r>
          </w:p>
        </w:tc>
        <w:tc>
          <w:tcPr>
            <w:tcW w:w="3355" w:type="dxa"/>
            <w:gridSpan w:val="4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Lower Intestine</w:t>
            </w:r>
          </w:p>
        </w:tc>
      </w:tr>
      <w:tr w:rsidR="00957E0D" w:rsidTr="00B25ADD">
        <w:tc>
          <w:tcPr>
            <w:tcW w:w="1702" w:type="dxa"/>
            <w:vMerge/>
          </w:tcPr>
          <w:p w:rsidR="00957E0D" w:rsidRDefault="00957E0D" w:rsidP="00102B7F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957E0D" w:rsidRDefault="00957E0D" w:rsidP="00102B7F">
            <w:pPr>
              <w:rPr>
                <w:lang w:val="en-US"/>
              </w:rPr>
            </w:pPr>
          </w:p>
        </w:tc>
        <w:tc>
          <w:tcPr>
            <w:tcW w:w="1677" w:type="dxa"/>
            <w:gridSpan w:val="2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ANOSIM</w:t>
            </w:r>
          </w:p>
        </w:tc>
        <w:tc>
          <w:tcPr>
            <w:tcW w:w="1677" w:type="dxa"/>
            <w:gridSpan w:val="2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Adonis</w:t>
            </w:r>
          </w:p>
        </w:tc>
        <w:tc>
          <w:tcPr>
            <w:tcW w:w="1678" w:type="dxa"/>
            <w:gridSpan w:val="2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ANOSIM</w:t>
            </w:r>
          </w:p>
        </w:tc>
        <w:tc>
          <w:tcPr>
            <w:tcW w:w="1677" w:type="dxa"/>
            <w:gridSpan w:val="2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Adonis</w:t>
            </w:r>
          </w:p>
        </w:tc>
        <w:tc>
          <w:tcPr>
            <w:tcW w:w="1677" w:type="dxa"/>
            <w:gridSpan w:val="2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ANOSIM</w:t>
            </w:r>
          </w:p>
        </w:tc>
        <w:tc>
          <w:tcPr>
            <w:tcW w:w="1678" w:type="dxa"/>
            <w:gridSpan w:val="2"/>
          </w:tcPr>
          <w:p w:rsidR="00957E0D" w:rsidRDefault="00957E0D" w:rsidP="00905BE4">
            <w:pPr>
              <w:rPr>
                <w:lang w:val="en-US"/>
              </w:rPr>
            </w:pPr>
            <w:r>
              <w:rPr>
                <w:lang w:val="en-US"/>
              </w:rPr>
              <w:t>Adonis</w:t>
            </w:r>
          </w:p>
        </w:tc>
      </w:tr>
      <w:tr w:rsidR="00C61B48" w:rsidTr="0058265F">
        <w:tc>
          <w:tcPr>
            <w:tcW w:w="1702" w:type="dxa"/>
            <w:vMerge/>
          </w:tcPr>
          <w:p w:rsidR="00C61B48" w:rsidRDefault="00C61B48" w:rsidP="00102B7F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C61B48" w:rsidRDefault="00C61B48" w:rsidP="00102B7F">
            <w:pPr>
              <w:rPr>
                <w:lang w:val="en-US"/>
              </w:rPr>
            </w:pPr>
          </w:p>
        </w:tc>
        <w:tc>
          <w:tcPr>
            <w:tcW w:w="838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39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733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61B48">
              <w:rPr>
                <w:vertAlign w:val="superscript"/>
                <w:lang w:val="en-US"/>
              </w:rPr>
              <w:t>2</w:t>
            </w:r>
          </w:p>
        </w:tc>
        <w:tc>
          <w:tcPr>
            <w:tcW w:w="944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839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39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38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61B48">
              <w:rPr>
                <w:vertAlign w:val="superscript"/>
                <w:lang w:val="en-US"/>
              </w:rPr>
              <w:t>2</w:t>
            </w:r>
          </w:p>
        </w:tc>
        <w:tc>
          <w:tcPr>
            <w:tcW w:w="1039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839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38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86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61B48">
              <w:rPr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:rsidR="00C61B48" w:rsidRDefault="00C61B48" w:rsidP="00905BE4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61B48" w:rsidRPr="00FF6888" w:rsidTr="0058265F">
        <w:tc>
          <w:tcPr>
            <w:tcW w:w="1702" w:type="dxa"/>
            <w:vMerge w:val="restart"/>
          </w:tcPr>
          <w:p w:rsidR="00C61B48" w:rsidRDefault="006A1213" w:rsidP="00102B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ranivore</w:t>
            </w:r>
            <w:r w:rsidR="00C61B48">
              <w:rPr>
                <w:lang w:val="en-US"/>
              </w:rPr>
              <w:t>s</w:t>
            </w:r>
            <w:proofErr w:type="spellEnd"/>
            <w:r w:rsidR="001A5CC5">
              <w:rPr>
                <w:lang w:val="en-US"/>
              </w:rPr>
              <w:t xml:space="preserve"> </w:t>
            </w:r>
            <w:proofErr w:type="spellStart"/>
            <w:r w:rsidR="00C61B48">
              <w:rPr>
                <w:lang w:val="en-US"/>
              </w:rPr>
              <w:t>vs</w:t>
            </w:r>
            <w:proofErr w:type="spellEnd"/>
            <w:r w:rsidR="001A5CC5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rugivore</w:t>
            </w:r>
            <w:r w:rsidR="00C61B48">
              <w:rPr>
                <w:lang w:val="en-US"/>
              </w:rPr>
              <w:t>s</w:t>
            </w:r>
            <w:proofErr w:type="spellEnd"/>
          </w:p>
        </w:tc>
        <w:tc>
          <w:tcPr>
            <w:tcW w:w="1559" w:type="dxa"/>
          </w:tcPr>
          <w:p w:rsidR="00C61B48" w:rsidRDefault="00C61B48" w:rsidP="00102B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weighted</w:t>
            </w:r>
            <w:proofErr w:type="spellEnd"/>
          </w:p>
        </w:tc>
        <w:tc>
          <w:tcPr>
            <w:tcW w:w="838" w:type="dxa"/>
          </w:tcPr>
          <w:p w:rsidR="00C61B48" w:rsidRPr="00102B7F" w:rsidRDefault="00C61B48" w:rsidP="00102B7F">
            <w:r w:rsidRPr="00102B7F">
              <w:t>0.43*</w:t>
            </w:r>
          </w:p>
        </w:tc>
        <w:tc>
          <w:tcPr>
            <w:tcW w:w="839" w:type="dxa"/>
          </w:tcPr>
          <w:p w:rsidR="00C61B48" w:rsidRPr="00102B7F" w:rsidRDefault="00C61B48" w:rsidP="00102B7F">
            <w:r w:rsidRPr="00102B7F">
              <w:t>0.01</w:t>
            </w:r>
          </w:p>
        </w:tc>
        <w:tc>
          <w:tcPr>
            <w:tcW w:w="733" w:type="dxa"/>
          </w:tcPr>
          <w:p w:rsidR="00C61B48" w:rsidRPr="00C82184" w:rsidRDefault="001D39AB" w:rsidP="00102B7F">
            <w:r>
              <w:t>0.07</w:t>
            </w:r>
          </w:p>
        </w:tc>
        <w:tc>
          <w:tcPr>
            <w:tcW w:w="944" w:type="dxa"/>
          </w:tcPr>
          <w:p w:rsidR="00C61B48" w:rsidRPr="00C82184" w:rsidRDefault="00636572" w:rsidP="00102B7F">
            <w:r>
              <w:t>0.001</w:t>
            </w:r>
            <w:r w:rsidR="0058265F">
              <w:t>**</w:t>
            </w:r>
          </w:p>
        </w:tc>
        <w:tc>
          <w:tcPr>
            <w:tcW w:w="839" w:type="dxa"/>
          </w:tcPr>
          <w:p w:rsidR="00C61B48" w:rsidRPr="00C82184" w:rsidRDefault="00C61B48" w:rsidP="00102B7F">
            <w:r w:rsidRPr="00C82184">
              <w:t>0.28</w:t>
            </w:r>
          </w:p>
        </w:tc>
        <w:tc>
          <w:tcPr>
            <w:tcW w:w="839" w:type="dxa"/>
          </w:tcPr>
          <w:p w:rsidR="00C61B48" w:rsidRPr="00C82184" w:rsidRDefault="00C61B48" w:rsidP="00102B7F">
            <w:r w:rsidRPr="00C82184">
              <w:t>0.01</w:t>
            </w:r>
          </w:p>
        </w:tc>
        <w:tc>
          <w:tcPr>
            <w:tcW w:w="638" w:type="dxa"/>
          </w:tcPr>
          <w:p w:rsidR="00C61B48" w:rsidRPr="000224DE" w:rsidRDefault="00F94350" w:rsidP="00102B7F">
            <w:r>
              <w:t>0.06</w:t>
            </w:r>
          </w:p>
        </w:tc>
        <w:tc>
          <w:tcPr>
            <w:tcW w:w="1039" w:type="dxa"/>
          </w:tcPr>
          <w:p w:rsidR="00C61B48" w:rsidRPr="000224DE" w:rsidRDefault="00F94350" w:rsidP="00102B7F">
            <w:r>
              <w:t>0.002</w:t>
            </w:r>
            <w:r w:rsidR="0058265F">
              <w:t>**</w:t>
            </w:r>
          </w:p>
        </w:tc>
        <w:tc>
          <w:tcPr>
            <w:tcW w:w="839" w:type="dxa"/>
          </w:tcPr>
          <w:p w:rsidR="00C61B48" w:rsidRPr="000224DE" w:rsidRDefault="00C61B48" w:rsidP="00102B7F">
            <w:r w:rsidRPr="000224DE">
              <w:t>0.28</w:t>
            </w:r>
          </w:p>
        </w:tc>
        <w:tc>
          <w:tcPr>
            <w:tcW w:w="838" w:type="dxa"/>
          </w:tcPr>
          <w:p w:rsidR="00C61B48" w:rsidRPr="000224DE" w:rsidRDefault="00C61B48" w:rsidP="00102B7F">
            <w:r w:rsidRPr="000224DE">
              <w:t>0.01</w:t>
            </w:r>
          </w:p>
        </w:tc>
        <w:tc>
          <w:tcPr>
            <w:tcW w:w="686" w:type="dxa"/>
          </w:tcPr>
          <w:p w:rsidR="00C61B48" w:rsidRPr="000224DE" w:rsidRDefault="00634681" w:rsidP="00102B7F">
            <w:r>
              <w:t>0.06</w:t>
            </w:r>
          </w:p>
        </w:tc>
        <w:tc>
          <w:tcPr>
            <w:tcW w:w="992" w:type="dxa"/>
          </w:tcPr>
          <w:p w:rsidR="00C61B48" w:rsidRPr="000224DE" w:rsidRDefault="00634681" w:rsidP="00102B7F">
            <w:r>
              <w:t>0.001</w:t>
            </w:r>
            <w:r w:rsidR="0058265F">
              <w:t>**</w:t>
            </w:r>
          </w:p>
        </w:tc>
      </w:tr>
      <w:tr w:rsidR="00C61B48" w:rsidRPr="00FF6888" w:rsidTr="0058265F">
        <w:tc>
          <w:tcPr>
            <w:tcW w:w="1702" w:type="dxa"/>
            <w:vMerge/>
          </w:tcPr>
          <w:p w:rsidR="00C61B48" w:rsidRDefault="00C61B48" w:rsidP="00102B7F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C61B48" w:rsidRDefault="00C61B48" w:rsidP="00102B7F">
            <w:pPr>
              <w:rPr>
                <w:lang w:val="en-US"/>
              </w:rPr>
            </w:pPr>
            <w:r>
              <w:rPr>
                <w:lang w:val="en-US"/>
              </w:rPr>
              <w:t>weighted</w:t>
            </w:r>
          </w:p>
        </w:tc>
        <w:tc>
          <w:tcPr>
            <w:tcW w:w="838" w:type="dxa"/>
          </w:tcPr>
          <w:p w:rsidR="00C61B48" w:rsidRPr="00C74BB1" w:rsidRDefault="00C61B48" w:rsidP="00102B7F">
            <w:r w:rsidRPr="00C74BB1">
              <w:t>0.22</w:t>
            </w:r>
          </w:p>
        </w:tc>
        <w:tc>
          <w:tcPr>
            <w:tcW w:w="839" w:type="dxa"/>
          </w:tcPr>
          <w:p w:rsidR="00C61B48" w:rsidRPr="00C74BB1" w:rsidRDefault="00C61B48" w:rsidP="00102B7F">
            <w:r w:rsidRPr="00C74BB1">
              <w:t>0.01</w:t>
            </w:r>
          </w:p>
        </w:tc>
        <w:tc>
          <w:tcPr>
            <w:tcW w:w="733" w:type="dxa"/>
          </w:tcPr>
          <w:p w:rsidR="00C61B48" w:rsidRPr="00C82184" w:rsidRDefault="005449A1" w:rsidP="00102B7F">
            <w:r>
              <w:t>0.09</w:t>
            </w:r>
          </w:p>
        </w:tc>
        <w:tc>
          <w:tcPr>
            <w:tcW w:w="944" w:type="dxa"/>
          </w:tcPr>
          <w:p w:rsidR="00C61B48" w:rsidRPr="00C82184" w:rsidRDefault="005449A1" w:rsidP="00102B7F">
            <w:r>
              <w:t>0.007</w:t>
            </w:r>
            <w:r w:rsidR="0058265F">
              <w:t>**</w:t>
            </w:r>
          </w:p>
        </w:tc>
        <w:tc>
          <w:tcPr>
            <w:tcW w:w="839" w:type="dxa"/>
          </w:tcPr>
          <w:p w:rsidR="00C61B48" w:rsidRPr="00C82184" w:rsidRDefault="00C61B48" w:rsidP="00102B7F">
            <w:r w:rsidRPr="00C82184">
              <w:t>0.22</w:t>
            </w:r>
          </w:p>
        </w:tc>
        <w:tc>
          <w:tcPr>
            <w:tcW w:w="839" w:type="dxa"/>
          </w:tcPr>
          <w:p w:rsidR="00C61B48" w:rsidRPr="00C82184" w:rsidRDefault="00C61B48" w:rsidP="00102B7F">
            <w:r>
              <w:t>0.02</w:t>
            </w:r>
          </w:p>
        </w:tc>
        <w:tc>
          <w:tcPr>
            <w:tcW w:w="638" w:type="dxa"/>
          </w:tcPr>
          <w:p w:rsidR="00C61B48" w:rsidRPr="00614163" w:rsidRDefault="00410FCD" w:rsidP="00102B7F">
            <w:r>
              <w:t>0.14</w:t>
            </w:r>
          </w:p>
        </w:tc>
        <w:tc>
          <w:tcPr>
            <w:tcW w:w="1039" w:type="dxa"/>
          </w:tcPr>
          <w:p w:rsidR="00C61B48" w:rsidRPr="00614163" w:rsidRDefault="00410FCD" w:rsidP="00102B7F">
            <w:r>
              <w:t>0.002</w:t>
            </w:r>
            <w:r w:rsidR="0058265F">
              <w:t>**</w:t>
            </w:r>
          </w:p>
        </w:tc>
        <w:tc>
          <w:tcPr>
            <w:tcW w:w="839" w:type="dxa"/>
          </w:tcPr>
          <w:p w:rsidR="00C61B48" w:rsidRPr="00614163" w:rsidRDefault="00C61B48" w:rsidP="00102B7F">
            <w:r w:rsidRPr="00614163">
              <w:t>0.07</w:t>
            </w:r>
          </w:p>
        </w:tc>
        <w:tc>
          <w:tcPr>
            <w:tcW w:w="838" w:type="dxa"/>
          </w:tcPr>
          <w:p w:rsidR="00C61B48" w:rsidRPr="00614163" w:rsidRDefault="00C61B48" w:rsidP="00102B7F">
            <w:r w:rsidRPr="00614163">
              <w:t>0.12</w:t>
            </w:r>
          </w:p>
        </w:tc>
        <w:tc>
          <w:tcPr>
            <w:tcW w:w="686" w:type="dxa"/>
          </w:tcPr>
          <w:p w:rsidR="00C61B48" w:rsidRPr="00614163" w:rsidRDefault="00D25507" w:rsidP="00102B7F">
            <w:r>
              <w:t>0.09</w:t>
            </w:r>
          </w:p>
        </w:tc>
        <w:tc>
          <w:tcPr>
            <w:tcW w:w="992" w:type="dxa"/>
          </w:tcPr>
          <w:p w:rsidR="00C61B48" w:rsidRPr="00614163" w:rsidRDefault="00D25507" w:rsidP="00102B7F">
            <w:r>
              <w:t>0.025</w:t>
            </w:r>
            <w:r w:rsidR="0058265F">
              <w:t>*</w:t>
            </w:r>
          </w:p>
        </w:tc>
      </w:tr>
      <w:tr w:rsidR="00C50F5F" w:rsidRPr="00FF6888" w:rsidTr="0058265F">
        <w:tc>
          <w:tcPr>
            <w:tcW w:w="1702" w:type="dxa"/>
            <w:vMerge w:val="restart"/>
          </w:tcPr>
          <w:p w:rsidR="00C50F5F" w:rsidRDefault="00520EF1" w:rsidP="00102B7F">
            <w:pPr>
              <w:rPr>
                <w:lang w:val="en-US"/>
              </w:rPr>
            </w:pPr>
            <w:r>
              <w:rPr>
                <w:lang w:val="en-US"/>
              </w:rPr>
              <w:t>Locality</w:t>
            </w:r>
          </w:p>
        </w:tc>
        <w:tc>
          <w:tcPr>
            <w:tcW w:w="1559" w:type="dxa"/>
          </w:tcPr>
          <w:p w:rsidR="00C50F5F" w:rsidRDefault="00C50F5F" w:rsidP="00905BE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weighted</w:t>
            </w:r>
            <w:proofErr w:type="spellEnd"/>
          </w:p>
        </w:tc>
        <w:tc>
          <w:tcPr>
            <w:tcW w:w="838" w:type="dxa"/>
          </w:tcPr>
          <w:p w:rsidR="00C50F5F" w:rsidRPr="00C74BB1" w:rsidRDefault="00822113" w:rsidP="00102B7F">
            <w:r>
              <w:t>0.18</w:t>
            </w:r>
          </w:p>
        </w:tc>
        <w:tc>
          <w:tcPr>
            <w:tcW w:w="839" w:type="dxa"/>
          </w:tcPr>
          <w:p w:rsidR="00C50F5F" w:rsidRPr="00C74BB1" w:rsidRDefault="00822113" w:rsidP="00102B7F">
            <w:r>
              <w:t>0.09</w:t>
            </w:r>
          </w:p>
        </w:tc>
        <w:tc>
          <w:tcPr>
            <w:tcW w:w="733" w:type="dxa"/>
          </w:tcPr>
          <w:p w:rsidR="00C50F5F" w:rsidRPr="00C82184" w:rsidRDefault="00636572" w:rsidP="00102B7F">
            <w:r>
              <w:t>0.19</w:t>
            </w:r>
          </w:p>
        </w:tc>
        <w:tc>
          <w:tcPr>
            <w:tcW w:w="944" w:type="dxa"/>
          </w:tcPr>
          <w:p w:rsidR="00C50F5F" w:rsidRPr="00C82184" w:rsidRDefault="00636572" w:rsidP="00102B7F">
            <w:r>
              <w:t>0.005</w:t>
            </w:r>
            <w:r w:rsidR="0058265F">
              <w:t>**</w:t>
            </w:r>
          </w:p>
        </w:tc>
        <w:tc>
          <w:tcPr>
            <w:tcW w:w="839" w:type="dxa"/>
          </w:tcPr>
          <w:p w:rsidR="00C50F5F" w:rsidRPr="00C82184" w:rsidRDefault="009E65C3" w:rsidP="00102B7F">
            <w:r>
              <w:t>0.03</w:t>
            </w:r>
          </w:p>
        </w:tc>
        <w:tc>
          <w:tcPr>
            <w:tcW w:w="839" w:type="dxa"/>
          </w:tcPr>
          <w:p w:rsidR="00C50F5F" w:rsidRDefault="009E65C3" w:rsidP="00102B7F">
            <w:r>
              <w:t>0.36</w:t>
            </w:r>
          </w:p>
        </w:tc>
        <w:tc>
          <w:tcPr>
            <w:tcW w:w="638" w:type="dxa"/>
          </w:tcPr>
          <w:p w:rsidR="00C50F5F" w:rsidRPr="00614163" w:rsidRDefault="00342C2E" w:rsidP="00102B7F">
            <w:r>
              <w:t>0.20</w:t>
            </w:r>
          </w:p>
        </w:tc>
        <w:tc>
          <w:tcPr>
            <w:tcW w:w="1039" w:type="dxa"/>
          </w:tcPr>
          <w:p w:rsidR="00C50F5F" w:rsidRPr="00614163" w:rsidRDefault="00342C2E" w:rsidP="00102B7F">
            <w:r>
              <w:t>0.001</w:t>
            </w:r>
            <w:r w:rsidR="0058265F">
              <w:t>**</w:t>
            </w:r>
          </w:p>
        </w:tc>
        <w:tc>
          <w:tcPr>
            <w:tcW w:w="839" w:type="dxa"/>
          </w:tcPr>
          <w:p w:rsidR="00C50F5F" w:rsidRPr="00614163" w:rsidRDefault="009B12E3" w:rsidP="00102B7F">
            <w:r>
              <w:t>0.07</w:t>
            </w:r>
          </w:p>
        </w:tc>
        <w:tc>
          <w:tcPr>
            <w:tcW w:w="838" w:type="dxa"/>
          </w:tcPr>
          <w:p w:rsidR="00C50F5F" w:rsidRPr="00614163" w:rsidRDefault="009B12E3" w:rsidP="00102B7F">
            <w:r>
              <w:t>0.29</w:t>
            </w:r>
          </w:p>
        </w:tc>
        <w:tc>
          <w:tcPr>
            <w:tcW w:w="686" w:type="dxa"/>
          </w:tcPr>
          <w:p w:rsidR="00C50F5F" w:rsidRPr="00614163" w:rsidRDefault="00C065FD" w:rsidP="00102B7F">
            <w:r>
              <w:t>0.21</w:t>
            </w:r>
          </w:p>
        </w:tc>
        <w:tc>
          <w:tcPr>
            <w:tcW w:w="992" w:type="dxa"/>
          </w:tcPr>
          <w:p w:rsidR="00C50F5F" w:rsidRPr="00614163" w:rsidRDefault="00C065FD" w:rsidP="00102B7F">
            <w:r>
              <w:t>0.001</w:t>
            </w:r>
            <w:r w:rsidR="0058265F">
              <w:t>**</w:t>
            </w:r>
          </w:p>
        </w:tc>
      </w:tr>
      <w:tr w:rsidR="00C50F5F" w:rsidRPr="00FF6888" w:rsidTr="0058265F">
        <w:tc>
          <w:tcPr>
            <w:tcW w:w="1702" w:type="dxa"/>
            <w:vMerge/>
          </w:tcPr>
          <w:p w:rsidR="00C50F5F" w:rsidRDefault="00C50F5F" w:rsidP="00102B7F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C50F5F" w:rsidRDefault="00C50F5F" w:rsidP="00905BE4">
            <w:pPr>
              <w:rPr>
                <w:lang w:val="en-US"/>
              </w:rPr>
            </w:pPr>
            <w:r>
              <w:rPr>
                <w:lang w:val="en-US"/>
              </w:rPr>
              <w:t>weighted</w:t>
            </w:r>
          </w:p>
        </w:tc>
        <w:tc>
          <w:tcPr>
            <w:tcW w:w="838" w:type="dxa"/>
          </w:tcPr>
          <w:p w:rsidR="00C50F5F" w:rsidRPr="00C74BB1" w:rsidRDefault="000565B5" w:rsidP="00102B7F">
            <w:r>
              <w:t>0.34*</w:t>
            </w:r>
          </w:p>
        </w:tc>
        <w:tc>
          <w:tcPr>
            <w:tcW w:w="839" w:type="dxa"/>
          </w:tcPr>
          <w:p w:rsidR="00C50F5F" w:rsidRPr="00C74BB1" w:rsidRDefault="000565B5" w:rsidP="00102B7F">
            <w:r>
              <w:t>0.02</w:t>
            </w:r>
          </w:p>
        </w:tc>
        <w:tc>
          <w:tcPr>
            <w:tcW w:w="733" w:type="dxa"/>
          </w:tcPr>
          <w:p w:rsidR="00C50F5F" w:rsidRPr="00C82184" w:rsidRDefault="005449A1" w:rsidP="00102B7F">
            <w:r>
              <w:t>0.40</w:t>
            </w:r>
          </w:p>
        </w:tc>
        <w:tc>
          <w:tcPr>
            <w:tcW w:w="944" w:type="dxa"/>
          </w:tcPr>
          <w:p w:rsidR="00C50F5F" w:rsidRPr="00C82184" w:rsidRDefault="005449A1" w:rsidP="00102B7F">
            <w:r>
              <w:t>0.001</w:t>
            </w:r>
            <w:r w:rsidR="0058265F">
              <w:t>**</w:t>
            </w:r>
          </w:p>
        </w:tc>
        <w:tc>
          <w:tcPr>
            <w:tcW w:w="839" w:type="dxa"/>
          </w:tcPr>
          <w:p w:rsidR="00C50F5F" w:rsidRPr="00C82184" w:rsidRDefault="009E65C3" w:rsidP="00102B7F">
            <w:r>
              <w:t>0.07</w:t>
            </w:r>
          </w:p>
        </w:tc>
        <w:tc>
          <w:tcPr>
            <w:tcW w:w="839" w:type="dxa"/>
          </w:tcPr>
          <w:p w:rsidR="00C50F5F" w:rsidRDefault="009E65C3" w:rsidP="00102B7F">
            <w:r>
              <w:t>0.19</w:t>
            </w:r>
          </w:p>
        </w:tc>
        <w:tc>
          <w:tcPr>
            <w:tcW w:w="638" w:type="dxa"/>
          </w:tcPr>
          <w:p w:rsidR="00C50F5F" w:rsidRPr="00614163" w:rsidRDefault="00410FCD" w:rsidP="00102B7F">
            <w:r>
              <w:t>0.28</w:t>
            </w:r>
          </w:p>
        </w:tc>
        <w:tc>
          <w:tcPr>
            <w:tcW w:w="1039" w:type="dxa"/>
          </w:tcPr>
          <w:p w:rsidR="00C50F5F" w:rsidRPr="00614163" w:rsidRDefault="00410FCD" w:rsidP="00102B7F">
            <w:r>
              <w:t>0.014</w:t>
            </w:r>
            <w:r w:rsidR="0058265F">
              <w:t>*</w:t>
            </w:r>
          </w:p>
        </w:tc>
        <w:tc>
          <w:tcPr>
            <w:tcW w:w="839" w:type="dxa"/>
          </w:tcPr>
          <w:p w:rsidR="00C50F5F" w:rsidRPr="00614163" w:rsidRDefault="009B12E3" w:rsidP="00102B7F">
            <w:r>
              <w:t>0.12</w:t>
            </w:r>
          </w:p>
        </w:tc>
        <w:tc>
          <w:tcPr>
            <w:tcW w:w="838" w:type="dxa"/>
          </w:tcPr>
          <w:p w:rsidR="00C50F5F" w:rsidRPr="00614163" w:rsidRDefault="009B12E3" w:rsidP="00102B7F">
            <w:r>
              <w:t>0.17</w:t>
            </w:r>
          </w:p>
        </w:tc>
        <w:tc>
          <w:tcPr>
            <w:tcW w:w="686" w:type="dxa"/>
          </w:tcPr>
          <w:p w:rsidR="00C50F5F" w:rsidRPr="00614163" w:rsidRDefault="00D25507" w:rsidP="00102B7F">
            <w:r>
              <w:t>0.20</w:t>
            </w:r>
          </w:p>
        </w:tc>
        <w:tc>
          <w:tcPr>
            <w:tcW w:w="992" w:type="dxa"/>
          </w:tcPr>
          <w:p w:rsidR="00C50F5F" w:rsidRPr="00614163" w:rsidRDefault="00D25507" w:rsidP="00102B7F">
            <w:r>
              <w:t>0.161</w:t>
            </w:r>
          </w:p>
        </w:tc>
      </w:tr>
      <w:tr w:rsidR="00636572" w:rsidRPr="00FF6888" w:rsidTr="0058265F">
        <w:tc>
          <w:tcPr>
            <w:tcW w:w="1702" w:type="dxa"/>
            <w:vMerge w:val="restart"/>
          </w:tcPr>
          <w:p w:rsidR="00636572" w:rsidRDefault="00636572" w:rsidP="00102B7F">
            <w:pPr>
              <w:rPr>
                <w:lang w:val="en-US"/>
              </w:rPr>
            </w:pPr>
            <w:r>
              <w:rPr>
                <w:lang w:val="en-US"/>
              </w:rPr>
              <w:t>Bird order</w:t>
            </w:r>
            <w:bookmarkStart w:id="0" w:name="_GoBack"/>
            <w:bookmarkEnd w:id="0"/>
          </w:p>
        </w:tc>
        <w:tc>
          <w:tcPr>
            <w:tcW w:w="1559" w:type="dxa"/>
          </w:tcPr>
          <w:p w:rsidR="00636572" w:rsidRDefault="00636572" w:rsidP="008E5BA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weighted</w:t>
            </w:r>
            <w:proofErr w:type="spellEnd"/>
          </w:p>
        </w:tc>
        <w:tc>
          <w:tcPr>
            <w:tcW w:w="838" w:type="dxa"/>
          </w:tcPr>
          <w:p w:rsidR="00636572" w:rsidRPr="001F4349" w:rsidRDefault="00636572" w:rsidP="008E5BAD">
            <w:r w:rsidRPr="001F4349">
              <w:t>0.42*</w:t>
            </w:r>
          </w:p>
        </w:tc>
        <w:tc>
          <w:tcPr>
            <w:tcW w:w="839" w:type="dxa"/>
          </w:tcPr>
          <w:p w:rsidR="00636572" w:rsidRPr="001F4349" w:rsidRDefault="00636572" w:rsidP="008E5BAD">
            <w:r w:rsidRPr="001F4349">
              <w:t>0.01</w:t>
            </w:r>
          </w:p>
        </w:tc>
        <w:tc>
          <w:tcPr>
            <w:tcW w:w="733" w:type="dxa"/>
          </w:tcPr>
          <w:p w:rsidR="00636572" w:rsidRPr="00C82184" w:rsidRDefault="00636572" w:rsidP="005E1CA8">
            <w:r>
              <w:t>0.07</w:t>
            </w:r>
          </w:p>
        </w:tc>
        <w:tc>
          <w:tcPr>
            <w:tcW w:w="944" w:type="dxa"/>
          </w:tcPr>
          <w:p w:rsidR="00636572" w:rsidRPr="00C82184" w:rsidRDefault="00636572" w:rsidP="005E1CA8">
            <w:r>
              <w:t>0.001</w:t>
            </w:r>
            <w:r w:rsidR="0058265F">
              <w:t>**</w:t>
            </w:r>
          </w:p>
        </w:tc>
        <w:tc>
          <w:tcPr>
            <w:tcW w:w="839" w:type="dxa"/>
          </w:tcPr>
          <w:p w:rsidR="00636572" w:rsidRPr="00C82184" w:rsidRDefault="00636572" w:rsidP="008E5BAD">
            <w:r>
              <w:t>0.38</w:t>
            </w:r>
            <w:r w:rsidRPr="00C82184">
              <w:t>*</w:t>
            </w:r>
          </w:p>
        </w:tc>
        <w:tc>
          <w:tcPr>
            <w:tcW w:w="839" w:type="dxa"/>
          </w:tcPr>
          <w:p w:rsidR="00636572" w:rsidRPr="00C82184" w:rsidRDefault="00636572" w:rsidP="008E5BAD">
            <w:r w:rsidRPr="00C82184">
              <w:t>0.01</w:t>
            </w:r>
          </w:p>
        </w:tc>
        <w:tc>
          <w:tcPr>
            <w:tcW w:w="638" w:type="dxa"/>
          </w:tcPr>
          <w:p w:rsidR="00636572" w:rsidRDefault="00F94350" w:rsidP="008E5BAD">
            <w:r>
              <w:t>0.07</w:t>
            </w:r>
          </w:p>
        </w:tc>
        <w:tc>
          <w:tcPr>
            <w:tcW w:w="1039" w:type="dxa"/>
          </w:tcPr>
          <w:p w:rsidR="00636572" w:rsidRDefault="00F94350" w:rsidP="008E5BAD">
            <w:r>
              <w:t>0.001</w:t>
            </w:r>
            <w:r w:rsidR="0058265F">
              <w:t>**</w:t>
            </w:r>
          </w:p>
        </w:tc>
        <w:tc>
          <w:tcPr>
            <w:tcW w:w="839" w:type="dxa"/>
          </w:tcPr>
          <w:p w:rsidR="00636572" w:rsidRPr="006E597D" w:rsidRDefault="00636572" w:rsidP="008E5BAD">
            <w:r>
              <w:t>0.33*</w:t>
            </w:r>
          </w:p>
        </w:tc>
        <w:tc>
          <w:tcPr>
            <w:tcW w:w="838" w:type="dxa"/>
          </w:tcPr>
          <w:p w:rsidR="00636572" w:rsidRPr="006E597D" w:rsidRDefault="00636572" w:rsidP="008E5BAD">
            <w:r w:rsidRPr="006E597D">
              <w:t>0.01</w:t>
            </w:r>
          </w:p>
        </w:tc>
        <w:tc>
          <w:tcPr>
            <w:tcW w:w="686" w:type="dxa"/>
          </w:tcPr>
          <w:p w:rsidR="00636572" w:rsidRPr="006E597D" w:rsidRDefault="00C065FD" w:rsidP="008E5BAD">
            <w:r>
              <w:t>0.07</w:t>
            </w:r>
          </w:p>
        </w:tc>
        <w:tc>
          <w:tcPr>
            <w:tcW w:w="992" w:type="dxa"/>
          </w:tcPr>
          <w:p w:rsidR="00636572" w:rsidRPr="006E597D" w:rsidRDefault="00C065FD" w:rsidP="008E5BAD">
            <w:r>
              <w:t>0.001</w:t>
            </w:r>
            <w:r w:rsidR="0058265F">
              <w:t>**</w:t>
            </w:r>
          </w:p>
        </w:tc>
      </w:tr>
      <w:tr w:rsidR="00636572" w:rsidRPr="00FF6888" w:rsidTr="0058265F">
        <w:tc>
          <w:tcPr>
            <w:tcW w:w="1702" w:type="dxa"/>
            <w:vMerge/>
          </w:tcPr>
          <w:p w:rsidR="00636572" w:rsidRDefault="00636572" w:rsidP="00102B7F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36572" w:rsidRDefault="00636572" w:rsidP="008E5BAD">
            <w:pPr>
              <w:rPr>
                <w:lang w:val="en-US"/>
              </w:rPr>
            </w:pPr>
            <w:r>
              <w:rPr>
                <w:lang w:val="en-US"/>
              </w:rPr>
              <w:t>weighted</w:t>
            </w:r>
          </w:p>
        </w:tc>
        <w:tc>
          <w:tcPr>
            <w:tcW w:w="838" w:type="dxa"/>
          </w:tcPr>
          <w:p w:rsidR="00636572" w:rsidRPr="001F4349" w:rsidRDefault="00636572" w:rsidP="008E5BAD">
            <w:r>
              <w:t>0.13</w:t>
            </w:r>
          </w:p>
        </w:tc>
        <w:tc>
          <w:tcPr>
            <w:tcW w:w="839" w:type="dxa"/>
          </w:tcPr>
          <w:p w:rsidR="00636572" w:rsidRPr="001F4349" w:rsidRDefault="00636572" w:rsidP="008E5BAD">
            <w:r>
              <w:t>0.01</w:t>
            </w:r>
          </w:p>
        </w:tc>
        <w:tc>
          <w:tcPr>
            <w:tcW w:w="733" w:type="dxa"/>
          </w:tcPr>
          <w:p w:rsidR="00636572" w:rsidRPr="002515C4" w:rsidRDefault="005449A1" w:rsidP="008E5BAD">
            <w:r>
              <w:t>0.09</w:t>
            </w:r>
          </w:p>
        </w:tc>
        <w:tc>
          <w:tcPr>
            <w:tcW w:w="944" w:type="dxa"/>
          </w:tcPr>
          <w:p w:rsidR="00636572" w:rsidRPr="002515C4" w:rsidRDefault="005449A1" w:rsidP="008E5BAD">
            <w:r>
              <w:t>0.014</w:t>
            </w:r>
            <w:r w:rsidR="0058265F">
              <w:t>*</w:t>
            </w:r>
          </w:p>
        </w:tc>
        <w:tc>
          <w:tcPr>
            <w:tcW w:w="839" w:type="dxa"/>
          </w:tcPr>
          <w:p w:rsidR="00636572" w:rsidRPr="002515C4" w:rsidRDefault="00636572" w:rsidP="008E5BAD">
            <w:r w:rsidRPr="002515C4">
              <w:t>0.30*</w:t>
            </w:r>
          </w:p>
        </w:tc>
        <w:tc>
          <w:tcPr>
            <w:tcW w:w="839" w:type="dxa"/>
          </w:tcPr>
          <w:p w:rsidR="00636572" w:rsidRPr="002515C4" w:rsidRDefault="00636572" w:rsidP="008E5BAD">
            <w:r w:rsidRPr="002515C4">
              <w:t>0.01</w:t>
            </w:r>
          </w:p>
        </w:tc>
        <w:tc>
          <w:tcPr>
            <w:tcW w:w="638" w:type="dxa"/>
          </w:tcPr>
          <w:p w:rsidR="00636572" w:rsidRDefault="00410FCD" w:rsidP="008E5BAD">
            <w:r>
              <w:t>0.18</w:t>
            </w:r>
          </w:p>
        </w:tc>
        <w:tc>
          <w:tcPr>
            <w:tcW w:w="1039" w:type="dxa"/>
          </w:tcPr>
          <w:p w:rsidR="00636572" w:rsidRDefault="00410FCD" w:rsidP="008E5BAD">
            <w:r>
              <w:t>0.001</w:t>
            </w:r>
            <w:r w:rsidR="0058265F">
              <w:t>**</w:t>
            </w:r>
          </w:p>
        </w:tc>
        <w:tc>
          <w:tcPr>
            <w:tcW w:w="839" w:type="dxa"/>
          </w:tcPr>
          <w:p w:rsidR="00636572" w:rsidRPr="00D558ED" w:rsidRDefault="00636572" w:rsidP="008E5BAD">
            <w:r>
              <w:t>0.17</w:t>
            </w:r>
          </w:p>
        </w:tc>
        <w:tc>
          <w:tcPr>
            <w:tcW w:w="838" w:type="dxa"/>
          </w:tcPr>
          <w:p w:rsidR="00636572" w:rsidRPr="00D558ED" w:rsidRDefault="00636572" w:rsidP="008E5BAD">
            <w:r w:rsidRPr="00D558ED">
              <w:t>0.01</w:t>
            </w:r>
          </w:p>
        </w:tc>
        <w:tc>
          <w:tcPr>
            <w:tcW w:w="686" w:type="dxa"/>
          </w:tcPr>
          <w:p w:rsidR="00636572" w:rsidRPr="00D558ED" w:rsidRDefault="00D25507" w:rsidP="008E5BAD">
            <w:r>
              <w:t>0.13</w:t>
            </w:r>
          </w:p>
        </w:tc>
        <w:tc>
          <w:tcPr>
            <w:tcW w:w="992" w:type="dxa"/>
          </w:tcPr>
          <w:p w:rsidR="00636572" w:rsidRPr="00D558ED" w:rsidRDefault="00D25507" w:rsidP="008E5BAD">
            <w:r>
              <w:t>0.010</w:t>
            </w:r>
            <w:r w:rsidR="0058265F">
              <w:t>*</w:t>
            </w:r>
          </w:p>
        </w:tc>
      </w:tr>
      <w:tr w:rsidR="00636572" w:rsidRPr="00FF6888" w:rsidTr="0058265F">
        <w:tc>
          <w:tcPr>
            <w:tcW w:w="1702" w:type="dxa"/>
            <w:vMerge w:val="restart"/>
          </w:tcPr>
          <w:p w:rsidR="00636572" w:rsidRDefault="00636572" w:rsidP="00102B7F">
            <w:pPr>
              <w:rPr>
                <w:lang w:val="en-US"/>
              </w:rPr>
            </w:pPr>
            <w:r>
              <w:rPr>
                <w:lang w:val="en-US"/>
              </w:rPr>
              <w:t xml:space="preserve">Bird specie </w:t>
            </w:r>
          </w:p>
        </w:tc>
        <w:tc>
          <w:tcPr>
            <w:tcW w:w="1559" w:type="dxa"/>
          </w:tcPr>
          <w:p w:rsidR="00636572" w:rsidRDefault="00636572" w:rsidP="00102B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nweighted</w:t>
            </w:r>
            <w:proofErr w:type="spellEnd"/>
          </w:p>
        </w:tc>
        <w:tc>
          <w:tcPr>
            <w:tcW w:w="838" w:type="dxa"/>
          </w:tcPr>
          <w:p w:rsidR="00636572" w:rsidRPr="00DB64B9" w:rsidRDefault="00636572" w:rsidP="00102B7F">
            <w:r w:rsidRPr="00DB64B9">
              <w:t>0.58**</w:t>
            </w:r>
          </w:p>
        </w:tc>
        <w:tc>
          <w:tcPr>
            <w:tcW w:w="839" w:type="dxa"/>
          </w:tcPr>
          <w:p w:rsidR="00636572" w:rsidRPr="00DB64B9" w:rsidRDefault="00636572" w:rsidP="00102B7F">
            <w:r w:rsidRPr="00DB64B9">
              <w:t>0.01</w:t>
            </w:r>
          </w:p>
        </w:tc>
        <w:tc>
          <w:tcPr>
            <w:tcW w:w="733" w:type="dxa"/>
          </w:tcPr>
          <w:p w:rsidR="00636572" w:rsidRPr="00C82184" w:rsidRDefault="00636572" w:rsidP="005E1CA8">
            <w:r>
              <w:t>0.29</w:t>
            </w:r>
          </w:p>
        </w:tc>
        <w:tc>
          <w:tcPr>
            <w:tcW w:w="944" w:type="dxa"/>
          </w:tcPr>
          <w:p w:rsidR="00636572" w:rsidRPr="00C82184" w:rsidRDefault="00636572" w:rsidP="005E1CA8">
            <w:r>
              <w:t>0.001</w:t>
            </w:r>
            <w:r w:rsidR="0058265F">
              <w:t>**</w:t>
            </w:r>
          </w:p>
        </w:tc>
        <w:tc>
          <w:tcPr>
            <w:tcW w:w="839" w:type="dxa"/>
          </w:tcPr>
          <w:p w:rsidR="00636572" w:rsidRPr="00C82184" w:rsidRDefault="00636572" w:rsidP="00102B7F">
            <w:r w:rsidRPr="00C82184">
              <w:t>0.37*</w:t>
            </w:r>
          </w:p>
        </w:tc>
        <w:tc>
          <w:tcPr>
            <w:tcW w:w="839" w:type="dxa"/>
          </w:tcPr>
          <w:p w:rsidR="00636572" w:rsidRPr="00C82184" w:rsidRDefault="00636572" w:rsidP="00102B7F">
            <w:r w:rsidRPr="00C82184">
              <w:t>0.01</w:t>
            </w:r>
          </w:p>
        </w:tc>
        <w:tc>
          <w:tcPr>
            <w:tcW w:w="638" w:type="dxa"/>
          </w:tcPr>
          <w:p w:rsidR="00636572" w:rsidRPr="006E597D" w:rsidRDefault="00F94350" w:rsidP="00102B7F">
            <w:r>
              <w:t>0.29</w:t>
            </w:r>
          </w:p>
        </w:tc>
        <w:tc>
          <w:tcPr>
            <w:tcW w:w="1039" w:type="dxa"/>
          </w:tcPr>
          <w:p w:rsidR="00636572" w:rsidRPr="006E597D" w:rsidRDefault="00F94350" w:rsidP="00102B7F">
            <w:r>
              <w:t>0.001</w:t>
            </w:r>
            <w:r w:rsidR="0058265F">
              <w:t>**</w:t>
            </w:r>
          </w:p>
        </w:tc>
        <w:tc>
          <w:tcPr>
            <w:tcW w:w="839" w:type="dxa"/>
          </w:tcPr>
          <w:p w:rsidR="00636572" w:rsidRPr="006E597D" w:rsidRDefault="00636572" w:rsidP="00102B7F">
            <w:r w:rsidRPr="006E597D">
              <w:t>0.36*</w:t>
            </w:r>
          </w:p>
        </w:tc>
        <w:tc>
          <w:tcPr>
            <w:tcW w:w="838" w:type="dxa"/>
          </w:tcPr>
          <w:p w:rsidR="00636572" w:rsidRPr="006E597D" w:rsidRDefault="00636572" w:rsidP="00102B7F">
            <w:r w:rsidRPr="006E597D">
              <w:t>0.01</w:t>
            </w:r>
          </w:p>
        </w:tc>
        <w:tc>
          <w:tcPr>
            <w:tcW w:w="686" w:type="dxa"/>
          </w:tcPr>
          <w:p w:rsidR="00636572" w:rsidRPr="006E597D" w:rsidRDefault="00634681" w:rsidP="00102B7F">
            <w:r>
              <w:t>0.30</w:t>
            </w:r>
          </w:p>
        </w:tc>
        <w:tc>
          <w:tcPr>
            <w:tcW w:w="992" w:type="dxa"/>
          </w:tcPr>
          <w:p w:rsidR="00636572" w:rsidRPr="006E597D" w:rsidRDefault="00634681" w:rsidP="00102B7F">
            <w:r>
              <w:t>0.001</w:t>
            </w:r>
            <w:r w:rsidR="0058265F">
              <w:t>**</w:t>
            </w:r>
          </w:p>
        </w:tc>
      </w:tr>
      <w:tr w:rsidR="00636572" w:rsidRPr="00FF6888" w:rsidTr="0058265F">
        <w:tc>
          <w:tcPr>
            <w:tcW w:w="1702" w:type="dxa"/>
            <w:vMerge/>
          </w:tcPr>
          <w:p w:rsidR="00636572" w:rsidRDefault="00636572" w:rsidP="00102B7F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36572" w:rsidRDefault="00636572" w:rsidP="00102B7F">
            <w:pPr>
              <w:rPr>
                <w:lang w:val="en-US"/>
              </w:rPr>
            </w:pPr>
            <w:r>
              <w:rPr>
                <w:lang w:val="en-US"/>
              </w:rPr>
              <w:t>weighted</w:t>
            </w:r>
          </w:p>
        </w:tc>
        <w:tc>
          <w:tcPr>
            <w:tcW w:w="838" w:type="dxa"/>
          </w:tcPr>
          <w:p w:rsidR="00636572" w:rsidRPr="00C74BB1" w:rsidRDefault="00636572" w:rsidP="00102B7F">
            <w:r>
              <w:t>0.38</w:t>
            </w:r>
            <w:r w:rsidRPr="00C74BB1">
              <w:t>*</w:t>
            </w:r>
          </w:p>
        </w:tc>
        <w:tc>
          <w:tcPr>
            <w:tcW w:w="839" w:type="dxa"/>
          </w:tcPr>
          <w:p w:rsidR="00636572" w:rsidRPr="00C74BB1" w:rsidRDefault="00636572" w:rsidP="00102B7F">
            <w:r w:rsidRPr="00C74BB1">
              <w:t>0.01</w:t>
            </w:r>
          </w:p>
        </w:tc>
        <w:tc>
          <w:tcPr>
            <w:tcW w:w="733" w:type="dxa"/>
          </w:tcPr>
          <w:p w:rsidR="00636572" w:rsidRPr="00514DD5" w:rsidRDefault="005449A1" w:rsidP="00102B7F">
            <w:r>
              <w:t>0.41</w:t>
            </w:r>
          </w:p>
        </w:tc>
        <w:tc>
          <w:tcPr>
            <w:tcW w:w="944" w:type="dxa"/>
          </w:tcPr>
          <w:p w:rsidR="00636572" w:rsidRPr="00514DD5" w:rsidRDefault="005449A1" w:rsidP="00102B7F">
            <w:r>
              <w:t>0.002</w:t>
            </w:r>
            <w:r w:rsidR="0058265F">
              <w:t>**</w:t>
            </w:r>
          </w:p>
        </w:tc>
        <w:tc>
          <w:tcPr>
            <w:tcW w:w="839" w:type="dxa"/>
          </w:tcPr>
          <w:p w:rsidR="00636572" w:rsidRPr="00514DD5" w:rsidRDefault="00636572" w:rsidP="00102B7F">
            <w:r w:rsidRPr="00514DD5">
              <w:t>0.24</w:t>
            </w:r>
          </w:p>
        </w:tc>
        <w:tc>
          <w:tcPr>
            <w:tcW w:w="839" w:type="dxa"/>
          </w:tcPr>
          <w:p w:rsidR="00636572" w:rsidRPr="00514DD5" w:rsidRDefault="00636572" w:rsidP="00102B7F">
            <w:r w:rsidRPr="00514DD5">
              <w:t>0.04</w:t>
            </w:r>
          </w:p>
        </w:tc>
        <w:tc>
          <w:tcPr>
            <w:tcW w:w="638" w:type="dxa"/>
          </w:tcPr>
          <w:p w:rsidR="00636572" w:rsidRDefault="00410FCD" w:rsidP="00102B7F">
            <w:r>
              <w:t>0.40</w:t>
            </w:r>
          </w:p>
        </w:tc>
        <w:tc>
          <w:tcPr>
            <w:tcW w:w="1039" w:type="dxa"/>
          </w:tcPr>
          <w:p w:rsidR="00636572" w:rsidRDefault="00410FCD" w:rsidP="00102B7F">
            <w:r>
              <w:t>0.004</w:t>
            </w:r>
            <w:r w:rsidR="0058265F">
              <w:t>**</w:t>
            </w:r>
          </w:p>
        </w:tc>
        <w:tc>
          <w:tcPr>
            <w:tcW w:w="839" w:type="dxa"/>
          </w:tcPr>
          <w:p w:rsidR="00636572" w:rsidRPr="00614163" w:rsidRDefault="00636572" w:rsidP="00102B7F">
            <w:r>
              <w:t>0.06</w:t>
            </w:r>
          </w:p>
        </w:tc>
        <w:tc>
          <w:tcPr>
            <w:tcW w:w="838" w:type="dxa"/>
          </w:tcPr>
          <w:p w:rsidR="00636572" w:rsidRPr="00614163" w:rsidRDefault="00636572" w:rsidP="00102B7F">
            <w:r w:rsidRPr="00614163">
              <w:t>0.32</w:t>
            </w:r>
          </w:p>
        </w:tc>
        <w:tc>
          <w:tcPr>
            <w:tcW w:w="686" w:type="dxa"/>
          </w:tcPr>
          <w:p w:rsidR="00636572" w:rsidRPr="00614163" w:rsidRDefault="00F74E85" w:rsidP="00102B7F">
            <w:r>
              <w:t>0.30</w:t>
            </w:r>
          </w:p>
        </w:tc>
        <w:tc>
          <w:tcPr>
            <w:tcW w:w="992" w:type="dxa"/>
          </w:tcPr>
          <w:p w:rsidR="00636572" w:rsidRPr="00614163" w:rsidRDefault="00F74E85" w:rsidP="00102B7F">
            <w:r>
              <w:t>0.081</w:t>
            </w:r>
          </w:p>
        </w:tc>
      </w:tr>
      <w:tr w:rsidR="00636572" w:rsidRPr="00976495" w:rsidTr="0058265F">
        <w:tc>
          <w:tcPr>
            <w:tcW w:w="1702" w:type="dxa"/>
            <w:vMerge w:val="restart"/>
          </w:tcPr>
          <w:p w:rsidR="00636572" w:rsidRPr="00976495" w:rsidRDefault="00636572" w:rsidP="00D20878">
            <w:pPr>
              <w:rPr>
                <w:lang w:val="en-US"/>
              </w:rPr>
            </w:pPr>
            <w:r w:rsidRPr="00976495">
              <w:rPr>
                <w:i/>
                <w:lang w:val="en-US"/>
              </w:rPr>
              <w:t xml:space="preserve">Z. </w:t>
            </w:r>
            <w:proofErr w:type="spellStart"/>
            <w:r w:rsidRPr="00976495">
              <w:rPr>
                <w:i/>
                <w:lang w:val="en-US"/>
              </w:rPr>
              <w:t>capensis</w:t>
            </w:r>
            <w:proofErr w:type="spellEnd"/>
            <w:r w:rsidR="001A5CC5">
              <w:rPr>
                <w:i/>
                <w:lang w:val="en-US"/>
              </w:rPr>
              <w:t xml:space="preserve"> </w:t>
            </w:r>
            <w:proofErr w:type="spellStart"/>
            <w:r w:rsidRPr="00976495">
              <w:rPr>
                <w:lang w:val="en-US"/>
              </w:rPr>
              <w:t>vs</w:t>
            </w:r>
            <w:proofErr w:type="spellEnd"/>
            <w:r w:rsidR="001A5CC5">
              <w:rPr>
                <w:lang w:val="en-US"/>
              </w:rPr>
              <w:t xml:space="preserve"> </w:t>
            </w:r>
            <w:r w:rsidRPr="00976495">
              <w:rPr>
                <w:i/>
                <w:lang w:val="en-US"/>
              </w:rPr>
              <w:t xml:space="preserve">C. </w:t>
            </w:r>
            <w:proofErr w:type="spellStart"/>
            <w:r w:rsidRPr="00976495">
              <w:rPr>
                <w:i/>
                <w:lang w:val="en-US"/>
              </w:rPr>
              <w:t>passerina</w:t>
            </w:r>
            <w:proofErr w:type="spellEnd"/>
          </w:p>
        </w:tc>
        <w:tc>
          <w:tcPr>
            <w:tcW w:w="1559" w:type="dxa"/>
          </w:tcPr>
          <w:p w:rsidR="00636572" w:rsidRPr="00976495" w:rsidRDefault="00636572" w:rsidP="00D20878">
            <w:pPr>
              <w:rPr>
                <w:lang w:val="en-US"/>
              </w:rPr>
            </w:pPr>
            <w:proofErr w:type="spellStart"/>
            <w:r w:rsidRPr="00976495">
              <w:rPr>
                <w:lang w:val="en-US"/>
              </w:rPr>
              <w:t>unweighted</w:t>
            </w:r>
            <w:proofErr w:type="spellEnd"/>
          </w:p>
        </w:tc>
        <w:tc>
          <w:tcPr>
            <w:tcW w:w="838" w:type="dxa"/>
          </w:tcPr>
          <w:p w:rsidR="00636572" w:rsidRPr="00976495" w:rsidRDefault="00636572" w:rsidP="00D20878">
            <w:r w:rsidRPr="00976495">
              <w:t>0.65**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01</w:t>
            </w:r>
          </w:p>
        </w:tc>
        <w:tc>
          <w:tcPr>
            <w:tcW w:w="733" w:type="dxa"/>
          </w:tcPr>
          <w:p w:rsidR="00636572" w:rsidRPr="00976495" w:rsidRDefault="000358BB" w:rsidP="00D20878">
            <w:r>
              <w:t>0.13</w:t>
            </w:r>
          </w:p>
        </w:tc>
        <w:tc>
          <w:tcPr>
            <w:tcW w:w="944" w:type="dxa"/>
          </w:tcPr>
          <w:p w:rsidR="00636572" w:rsidRPr="00765B62" w:rsidRDefault="000358BB" w:rsidP="00D20878">
            <w:pPr>
              <w:rPr>
                <w:lang w:val="en-US"/>
              </w:rPr>
            </w:pPr>
            <w:r>
              <w:t>0.024</w:t>
            </w:r>
            <w:r w:rsidR="0058265F">
              <w:t>*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38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07</w:t>
            </w:r>
          </w:p>
        </w:tc>
        <w:tc>
          <w:tcPr>
            <w:tcW w:w="638" w:type="dxa"/>
          </w:tcPr>
          <w:p w:rsidR="00636572" w:rsidRPr="00976495" w:rsidRDefault="008E5768" w:rsidP="00D20878">
            <w:r>
              <w:t>0.12</w:t>
            </w:r>
          </w:p>
        </w:tc>
        <w:tc>
          <w:tcPr>
            <w:tcW w:w="1039" w:type="dxa"/>
          </w:tcPr>
          <w:p w:rsidR="00636572" w:rsidRPr="00976495" w:rsidRDefault="008E5768" w:rsidP="00D20878">
            <w:r>
              <w:t>0.037</w:t>
            </w:r>
            <w:r w:rsidR="0058265F">
              <w:t>*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33</w:t>
            </w:r>
          </w:p>
        </w:tc>
        <w:tc>
          <w:tcPr>
            <w:tcW w:w="838" w:type="dxa"/>
          </w:tcPr>
          <w:p w:rsidR="00636572" w:rsidRPr="00976495" w:rsidRDefault="00636572" w:rsidP="00D20878">
            <w:r w:rsidRPr="00976495">
              <w:t>0.09</w:t>
            </w:r>
          </w:p>
        </w:tc>
        <w:tc>
          <w:tcPr>
            <w:tcW w:w="686" w:type="dxa"/>
          </w:tcPr>
          <w:p w:rsidR="00636572" w:rsidRPr="00976495" w:rsidRDefault="000E63BC" w:rsidP="00D20878">
            <w:r>
              <w:t>0.12</w:t>
            </w:r>
          </w:p>
        </w:tc>
        <w:tc>
          <w:tcPr>
            <w:tcW w:w="992" w:type="dxa"/>
          </w:tcPr>
          <w:p w:rsidR="00636572" w:rsidRPr="00976495" w:rsidRDefault="000E63BC" w:rsidP="00D20878">
            <w:r>
              <w:t>0.038</w:t>
            </w:r>
            <w:r w:rsidR="0058265F">
              <w:t>*</w:t>
            </w:r>
          </w:p>
        </w:tc>
      </w:tr>
      <w:tr w:rsidR="00636572" w:rsidRPr="00976495" w:rsidTr="0058265F">
        <w:tc>
          <w:tcPr>
            <w:tcW w:w="1702" w:type="dxa"/>
            <w:vMerge/>
          </w:tcPr>
          <w:p w:rsidR="00636572" w:rsidRPr="00976495" w:rsidRDefault="00636572" w:rsidP="00D20878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36572" w:rsidRPr="00976495" w:rsidRDefault="00636572" w:rsidP="00D20878">
            <w:pPr>
              <w:rPr>
                <w:lang w:val="en-US"/>
              </w:rPr>
            </w:pPr>
            <w:r w:rsidRPr="00976495">
              <w:rPr>
                <w:lang w:val="en-US"/>
              </w:rPr>
              <w:t>weighted</w:t>
            </w:r>
          </w:p>
        </w:tc>
        <w:tc>
          <w:tcPr>
            <w:tcW w:w="838" w:type="dxa"/>
          </w:tcPr>
          <w:p w:rsidR="00636572" w:rsidRPr="00976495" w:rsidRDefault="00636572" w:rsidP="00D20878">
            <w:r w:rsidRPr="00976495">
              <w:t>0.20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18</w:t>
            </w:r>
          </w:p>
        </w:tc>
        <w:tc>
          <w:tcPr>
            <w:tcW w:w="733" w:type="dxa"/>
          </w:tcPr>
          <w:p w:rsidR="00636572" w:rsidRPr="00976495" w:rsidRDefault="001720EB" w:rsidP="00D20878">
            <w:r>
              <w:t>0.17</w:t>
            </w:r>
          </w:p>
        </w:tc>
        <w:tc>
          <w:tcPr>
            <w:tcW w:w="944" w:type="dxa"/>
          </w:tcPr>
          <w:p w:rsidR="00636572" w:rsidRPr="00976495" w:rsidRDefault="001720EB" w:rsidP="00D20878">
            <w:r>
              <w:t>0.098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21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17</w:t>
            </w:r>
          </w:p>
        </w:tc>
        <w:tc>
          <w:tcPr>
            <w:tcW w:w="638" w:type="dxa"/>
          </w:tcPr>
          <w:p w:rsidR="00636572" w:rsidRPr="00976495" w:rsidRDefault="008E5768" w:rsidP="00D20878">
            <w:r>
              <w:t>0.19</w:t>
            </w:r>
          </w:p>
        </w:tc>
        <w:tc>
          <w:tcPr>
            <w:tcW w:w="1039" w:type="dxa"/>
          </w:tcPr>
          <w:p w:rsidR="00636572" w:rsidRPr="00976495" w:rsidRDefault="008E5768" w:rsidP="00D20878">
            <w:r>
              <w:t>0.082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11</w:t>
            </w:r>
          </w:p>
        </w:tc>
        <w:tc>
          <w:tcPr>
            <w:tcW w:w="838" w:type="dxa"/>
          </w:tcPr>
          <w:p w:rsidR="00636572" w:rsidRPr="00976495" w:rsidRDefault="00636572" w:rsidP="00D20878">
            <w:r w:rsidRPr="00976495">
              <w:t>0.32</w:t>
            </w:r>
          </w:p>
        </w:tc>
        <w:tc>
          <w:tcPr>
            <w:tcW w:w="686" w:type="dxa"/>
          </w:tcPr>
          <w:p w:rsidR="00636572" w:rsidRPr="00976495" w:rsidRDefault="000E63BC" w:rsidP="00D20878">
            <w:r>
              <w:t>0.18</w:t>
            </w:r>
          </w:p>
        </w:tc>
        <w:tc>
          <w:tcPr>
            <w:tcW w:w="992" w:type="dxa"/>
          </w:tcPr>
          <w:p w:rsidR="00636572" w:rsidRPr="00976495" w:rsidRDefault="000E63BC" w:rsidP="00D20878">
            <w:r>
              <w:t>0.084</w:t>
            </w:r>
          </w:p>
        </w:tc>
      </w:tr>
      <w:tr w:rsidR="00636572" w:rsidRPr="00976495" w:rsidTr="0058265F">
        <w:tc>
          <w:tcPr>
            <w:tcW w:w="1702" w:type="dxa"/>
            <w:vMerge w:val="restart"/>
          </w:tcPr>
          <w:p w:rsidR="00636572" w:rsidRPr="00976495" w:rsidRDefault="00636572" w:rsidP="00D20878">
            <w:pPr>
              <w:rPr>
                <w:lang w:val="en-US"/>
              </w:rPr>
            </w:pPr>
            <w:r w:rsidRPr="00976495">
              <w:rPr>
                <w:i/>
                <w:lang w:val="en-US"/>
              </w:rPr>
              <w:t xml:space="preserve">Z. </w:t>
            </w:r>
            <w:proofErr w:type="spellStart"/>
            <w:r w:rsidRPr="00976495">
              <w:rPr>
                <w:i/>
                <w:lang w:val="en-US"/>
              </w:rPr>
              <w:t>capensis</w:t>
            </w:r>
            <w:proofErr w:type="spellEnd"/>
            <w:r w:rsidR="001A5CC5">
              <w:rPr>
                <w:i/>
                <w:lang w:val="en-US"/>
              </w:rPr>
              <w:t xml:space="preserve"> </w:t>
            </w:r>
            <w:proofErr w:type="spellStart"/>
            <w:r w:rsidRPr="00976495">
              <w:rPr>
                <w:lang w:val="en-US"/>
              </w:rPr>
              <w:t>vs</w:t>
            </w:r>
            <w:proofErr w:type="spellEnd"/>
            <w:r w:rsidR="001A5CC5">
              <w:rPr>
                <w:lang w:val="en-US"/>
              </w:rPr>
              <w:t xml:space="preserve"> </w:t>
            </w:r>
            <w:r w:rsidRPr="00976495">
              <w:rPr>
                <w:i/>
                <w:lang w:val="en-US"/>
              </w:rPr>
              <w:t xml:space="preserve">C. </w:t>
            </w:r>
            <w:proofErr w:type="spellStart"/>
            <w:r w:rsidRPr="00976495">
              <w:rPr>
                <w:i/>
                <w:lang w:val="en-US"/>
              </w:rPr>
              <w:t>talpacoti</w:t>
            </w:r>
            <w:proofErr w:type="spellEnd"/>
          </w:p>
        </w:tc>
        <w:tc>
          <w:tcPr>
            <w:tcW w:w="1559" w:type="dxa"/>
          </w:tcPr>
          <w:p w:rsidR="00636572" w:rsidRPr="00976495" w:rsidRDefault="00636572" w:rsidP="00D20878">
            <w:pPr>
              <w:rPr>
                <w:lang w:val="en-US"/>
              </w:rPr>
            </w:pPr>
            <w:proofErr w:type="spellStart"/>
            <w:r w:rsidRPr="00976495">
              <w:rPr>
                <w:lang w:val="en-US"/>
              </w:rPr>
              <w:t>unweighted</w:t>
            </w:r>
            <w:proofErr w:type="spellEnd"/>
          </w:p>
        </w:tc>
        <w:tc>
          <w:tcPr>
            <w:tcW w:w="838" w:type="dxa"/>
          </w:tcPr>
          <w:p w:rsidR="00636572" w:rsidRPr="00976495" w:rsidRDefault="00636572" w:rsidP="00D20878">
            <w:r w:rsidRPr="00976495">
              <w:t>0.85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05</w:t>
            </w:r>
          </w:p>
        </w:tc>
        <w:tc>
          <w:tcPr>
            <w:tcW w:w="733" w:type="dxa"/>
          </w:tcPr>
          <w:p w:rsidR="00636572" w:rsidRPr="00976495" w:rsidRDefault="00E634EE" w:rsidP="00D20878">
            <w:r>
              <w:t>0.19</w:t>
            </w:r>
          </w:p>
        </w:tc>
        <w:tc>
          <w:tcPr>
            <w:tcW w:w="944" w:type="dxa"/>
          </w:tcPr>
          <w:p w:rsidR="00636572" w:rsidRPr="00976495" w:rsidRDefault="00E634EE" w:rsidP="00D20878">
            <w:r>
              <w:t>0.032</w:t>
            </w:r>
            <w:r w:rsidR="0058265F">
              <w:t>*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75**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01</w:t>
            </w:r>
          </w:p>
        </w:tc>
        <w:tc>
          <w:tcPr>
            <w:tcW w:w="638" w:type="dxa"/>
          </w:tcPr>
          <w:p w:rsidR="00636572" w:rsidRPr="00976495" w:rsidRDefault="00223734" w:rsidP="00D20878">
            <w:r>
              <w:t>0.18</w:t>
            </w:r>
          </w:p>
        </w:tc>
        <w:tc>
          <w:tcPr>
            <w:tcW w:w="1039" w:type="dxa"/>
          </w:tcPr>
          <w:p w:rsidR="00636572" w:rsidRPr="00976495" w:rsidRDefault="00223734" w:rsidP="00D20878">
            <w:r>
              <w:t>0.042</w:t>
            </w:r>
            <w:r w:rsidR="0058265F">
              <w:t>*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48</w:t>
            </w:r>
          </w:p>
        </w:tc>
        <w:tc>
          <w:tcPr>
            <w:tcW w:w="838" w:type="dxa"/>
          </w:tcPr>
          <w:p w:rsidR="00636572" w:rsidRPr="00976495" w:rsidRDefault="00636572" w:rsidP="00D20878">
            <w:r w:rsidRPr="00976495">
              <w:t>0.06</w:t>
            </w:r>
          </w:p>
        </w:tc>
        <w:tc>
          <w:tcPr>
            <w:tcW w:w="686" w:type="dxa"/>
          </w:tcPr>
          <w:p w:rsidR="00636572" w:rsidRPr="00976495" w:rsidRDefault="00BD7997" w:rsidP="00D20878">
            <w:r>
              <w:t>0.17</w:t>
            </w:r>
          </w:p>
        </w:tc>
        <w:tc>
          <w:tcPr>
            <w:tcW w:w="992" w:type="dxa"/>
          </w:tcPr>
          <w:p w:rsidR="00636572" w:rsidRPr="00976495" w:rsidRDefault="00BD7997" w:rsidP="00D20878">
            <w:r>
              <w:t>0.077</w:t>
            </w:r>
          </w:p>
        </w:tc>
      </w:tr>
      <w:tr w:rsidR="00636572" w:rsidRPr="00FF6888" w:rsidTr="0058265F">
        <w:tc>
          <w:tcPr>
            <w:tcW w:w="1702" w:type="dxa"/>
            <w:vMerge/>
          </w:tcPr>
          <w:p w:rsidR="00636572" w:rsidRPr="00976495" w:rsidRDefault="00636572" w:rsidP="00D20878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36572" w:rsidRPr="00976495" w:rsidRDefault="00636572" w:rsidP="00D20878">
            <w:pPr>
              <w:rPr>
                <w:lang w:val="en-US"/>
              </w:rPr>
            </w:pPr>
            <w:r w:rsidRPr="00976495">
              <w:rPr>
                <w:lang w:val="en-US"/>
              </w:rPr>
              <w:t>weighted</w:t>
            </w:r>
          </w:p>
        </w:tc>
        <w:tc>
          <w:tcPr>
            <w:tcW w:w="838" w:type="dxa"/>
          </w:tcPr>
          <w:p w:rsidR="00636572" w:rsidRPr="00976495" w:rsidRDefault="00636572" w:rsidP="00D20878">
            <w:r w:rsidRPr="00976495">
              <w:t>0.47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16</w:t>
            </w:r>
          </w:p>
        </w:tc>
        <w:tc>
          <w:tcPr>
            <w:tcW w:w="733" w:type="dxa"/>
          </w:tcPr>
          <w:p w:rsidR="00636572" w:rsidRPr="00976495" w:rsidRDefault="00155AD6" w:rsidP="00D20878">
            <w:r>
              <w:t>0.28</w:t>
            </w:r>
          </w:p>
        </w:tc>
        <w:tc>
          <w:tcPr>
            <w:tcW w:w="944" w:type="dxa"/>
          </w:tcPr>
          <w:p w:rsidR="00636572" w:rsidRPr="00976495" w:rsidRDefault="00155AD6" w:rsidP="00D20878">
            <w:r>
              <w:t>0.031</w:t>
            </w:r>
            <w:r w:rsidR="0058265F">
              <w:t>*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46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07</w:t>
            </w:r>
          </w:p>
        </w:tc>
        <w:tc>
          <w:tcPr>
            <w:tcW w:w="638" w:type="dxa"/>
          </w:tcPr>
          <w:p w:rsidR="00636572" w:rsidRPr="00976495" w:rsidRDefault="00223734" w:rsidP="00D20878">
            <w:r>
              <w:t>0.36</w:t>
            </w:r>
          </w:p>
        </w:tc>
        <w:tc>
          <w:tcPr>
            <w:tcW w:w="1039" w:type="dxa"/>
          </w:tcPr>
          <w:p w:rsidR="00636572" w:rsidRPr="00976495" w:rsidRDefault="00223734" w:rsidP="00D20878">
            <w:r>
              <w:t>0.035</w:t>
            </w:r>
            <w:r w:rsidR="0058265F">
              <w:t>*</w:t>
            </w:r>
          </w:p>
        </w:tc>
        <w:tc>
          <w:tcPr>
            <w:tcW w:w="839" w:type="dxa"/>
          </w:tcPr>
          <w:p w:rsidR="00636572" w:rsidRPr="00976495" w:rsidRDefault="00636572" w:rsidP="00D20878">
            <w:r w:rsidRPr="00976495">
              <w:t>0.02</w:t>
            </w:r>
          </w:p>
        </w:tc>
        <w:tc>
          <w:tcPr>
            <w:tcW w:w="838" w:type="dxa"/>
          </w:tcPr>
          <w:p w:rsidR="00636572" w:rsidRPr="00A41E0B" w:rsidRDefault="00636572" w:rsidP="00D20878">
            <w:r w:rsidRPr="00976495">
              <w:t>0.54</w:t>
            </w:r>
          </w:p>
        </w:tc>
        <w:tc>
          <w:tcPr>
            <w:tcW w:w="686" w:type="dxa"/>
          </w:tcPr>
          <w:p w:rsidR="00636572" w:rsidRPr="00976495" w:rsidRDefault="00BD7997" w:rsidP="00D20878">
            <w:r>
              <w:t>0.21</w:t>
            </w:r>
          </w:p>
        </w:tc>
        <w:tc>
          <w:tcPr>
            <w:tcW w:w="992" w:type="dxa"/>
          </w:tcPr>
          <w:p w:rsidR="00636572" w:rsidRPr="00976495" w:rsidRDefault="00BD7997" w:rsidP="00D20878">
            <w:r>
              <w:t>0.165</w:t>
            </w:r>
          </w:p>
        </w:tc>
      </w:tr>
    </w:tbl>
    <w:p w:rsidR="0093772B" w:rsidRPr="00581F6C" w:rsidRDefault="0093772B" w:rsidP="00E42E13"/>
    <w:p w:rsidR="00E42E13" w:rsidRPr="00581F6C" w:rsidRDefault="00E42E13" w:rsidP="006C1131"/>
    <w:sectPr w:rsidR="00E42E13" w:rsidRPr="00581F6C" w:rsidSect="005B75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7C2CAE"/>
    <w:rsid w:val="00000B4B"/>
    <w:rsid w:val="000224DE"/>
    <w:rsid w:val="00030B22"/>
    <w:rsid w:val="000358BB"/>
    <w:rsid w:val="00040AA7"/>
    <w:rsid w:val="000565B5"/>
    <w:rsid w:val="00062011"/>
    <w:rsid w:val="000721CD"/>
    <w:rsid w:val="000B05FF"/>
    <w:rsid w:val="000B0C39"/>
    <w:rsid w:val="000D59CA"/>
    <w:rsid w:val="000E63BC"/>
    <w:rsid w:val="00101ABD"/>
    <w:rsid w:val="00102B7F"/>
    <w:rsid w:val="00120C8B"/>
    <w:rsid w:val="00131410"/>
    <w:rsid w:val="001355DC"/>
    <w:rsid w:val="00155AD6"/>
    <w:rsid w:val="001720EB"/>
    <w:rsid w:val="001A5642"/>
    <w:rsid w:val="001A5CC5"/>
    <w:rsid w:val="001A7142"/>
    <w:rsid w:val="001D39AB"/>
    <w:rsid w:val="001F4349"/>
    <w:rsid w:val="00205CEC"/>
    <w:rsid w:val="0021170D"/>
    <w:rsid w:val="0021177E"/>
    <w:rsid w:val="00223734"/>
    <w:rsid w:val="00234822"/>
    <w:rsid w:val="0023491C"/>
    <w:rsid w:val="002515C4"/>
    <w:rsid w:val="002A39B1"/>
    <w:rsid w:val="002B0D98"/>
    <w:rsid w:val="002B63F9"/>
    <w:rsid w:val="003206D2"/>
    <w:rsid w:val="00321567"/>
    <w:rsid w:val="003317CA"/>
    <w:rsid w:val="00342C2E"/>
    <w:rsid w:val="0038114B"/>
    <w:rsid w:val="004049EC"/>
    <w:rsid w:val="0040556E"/>
    <w:rsid w:val="00410FCD"/>
    <w:rsid w:val="004163D2"/>
    <w:rsid w:val="004415F1"/>
    <w:rsid w:val="0047350B"/>
    <w:rsid w:val="00475863"/>
    <w:rsid w:val="004B2104"/>
    <w:rsid w:val="00514DD5"/>
    <w:rsid w:val="00520EF1"/>
    <w:rsid w:val="00535A4B"/>
    <w:rsid w:val="005449A1"/>
    <w:rsid w:val="00545A9C"/>
    <w:rsid w:val="005559F8"/>
    <w:rsid w:val="00581F6C"/>
    <w:rsid w:val="0058265F"/>
    <w:rsid w:val="005B7541"/>
    <w:rsid w:val="005D204A"/>
    <w:rsid w:val="00613E48"/>
    <w:rsid w:val="00614163"/>
    <w:rsid w:val="006202B4"/>
    <w:rsid w:val="00634681"/>
    <w:rsid w:val="00636572"/>
    <w:rsid w:val="00643496"/>
    <w:rsid w:val="006434C3"/>
    <w:rsid w:val="006570E0"/>
    <w:rsid w:val="006767D2"/>
    <w:rsid w:val="00683A59"/>
    <w:rsid w:val="006A1213"/>
    <w:rsid w:val="006C1131"/>
    <w:rsid w:val="006C6B00"/>
    <w:rsid w:val="006C7DDA"/>
    <w:rsid w:val="006E0036"/>
    <w:rsid w:val="006E182D"/>
    <w:rsid w:val="006E597D"/>
    <w:rsid w:val="0072171F"/>
    <w:rsid w:val="00723799"/>
    <w:rsid w:val="007459E2"/>
    <w:rsid w:val="00745F68"/>
    <w:rsid w:val="007466C6"/>
    <w:rsid w:val="00765B62"/>
    <w:rsid w:val="0077724A"/>
    <w:rsid w:val="0079488B"/>
    <w:rsid w:val="007C158E"/>
    <w:rsid w:val="007C2CAE"/>
    <w:rsid w:val="00822113"/>
    <w:rsid w:val="00832CC7"/>
    <w:rsid w:val="00842AA8"/>
    <w:rsid w:val="00870790"/>
    <w:rsid w:val="00874237"/>
    <w:rsid w:val="00893FF6"/>
    <w:rsid w:val="008A3072"/>
    <w:rsid w:val="008D001A"/>
    <w:rsid w:val="008E5768"/>
    <w:rsid w:val="0093772B"/>
    <w:rsid w:val="00957059"/>
    <w:rsid w:val="00957535"/>
    <w:rsid w:val="00957E0D"/>
    <w:rsid w:val="009732B0"/>
    <w:rsid w:val="00976495"/>
    <w:rsid w:val="009827B0"/>
    <w:rsid w:val="0099363F"/>
    <w:rsid w:val="009B12E3"/>
    <w:rsid w:val="009E65C3"/>
    <w:rsid w:val="00A351B8"/>
    <w:rsid w:val="00A41E0B"/>
    <w:rsid w:val="00A447EE"/>
    <w:rsid w:val="00A5607D"/>
    <w:rsid w:val="00A870C2"/>
    <w:rsid w:val="00AB541B"/>
    <w:rsid w:val="00AC1198"/>
    <w:rsid w:val="00AD0994"/>
    <w:rsid w:val="00AF3751"/>
    <w:rsid w:val="00B225DD"/>
    <w:rsid w:val="00B24CF9"/>
    <w:rsid w:val="00B449CA"/>
    <w:rsid w:val="00B47CE7"/>
    <w:rsid w:val="00B55490"/>
    <w:rsid w:val="00BA52B7"/>
    <w:rsid w:val="00BD7997"/>
    <w:rsid w:val="00BF4045"/>
    <w:rsid w:val="00C04978"/>
    <w:rsid w:val="00C065FD"/>
    <w:rsid w:val="00C35CF9"/>
    <w:rsid w:val="00C406C9"/>
    <w:rsid w:val="00C43D5E"/>
    <w:rsid w:val="00C50F5F"/>
    <w:rsid w:val="00C61B48"/>
    <w:rsid w:val="00C61D2F"/>
    <w:rsid w:val="00C62987"/>
    <w:rsid w:val="00C74BB1"/>
    <w:rsid w:val="00C82184"/>
    <w:rsid w:val="00CA3570"/>
    <w:rsid w:val="00CD6435"/>
    <w:rsid w:val="00CD7A34"/>
    <w:rsid w:val="00CE63EA"/>
    <w:rsid w:val="00D03CB2"/>
    <w:rsid w:val="00D152DA"/>
    <w:rsid w:val="00D25507"/>
    <w:rsid w:val="00D337C2"/>
    <w:rsid w:val="00D50A95"/>
    <w:rsid w:val="00D558ED"/>
    <w:rsid w:val="00D56973"/>
    <w:rsid w:val="00D702F8"/>
    <w:rsid w:val="00DB2460"/>
    <w:rsid w:val="00DB64B9"/>
    <w:rsid w:val="00DB7E16"/>
    <w:rsid w:val="00DE0914"/>
    <w:rsid w:val="00E051DC"/>
    <w:rsid w:val="00E07560"/>
    <w:rsid w:val="00E124E0"/>
    <w:rsid w:val="00E30C16"/>
    <w:rsid w:val="00E33078"/>
    <w:rsid w:val="00E42E13"/>
    <w:rsid w:val="00E548C1"/>
    <w:rsid w:val="00E634EE"/>
    <w:rsid w:val="00E717BB"/>
    <w:rsid w:val="00E82890"/>
    <w:rsid w:val="00E87EB5"/>
    <w:rsid w:val="00E87F3C"/>
    <w:rsid w:val="00EA77C9"/>
    <w:rsid w:val="00ED517E"/>
    <w:rsid w:val="00EE099A"/>
    <w:rsid w:val="00EF08A7"/>
    <w:rsid w:val="00F05FA2"/>
    <w:rsid w:val="00F1304F"/>
    <w:rsid w:val="00F46087"/>
    <w:rsid w:val="00F641A4"/>
    <w:rsid w:val="00F74E85"/>
    <w:rsid w:val="00F8212C"/>
    <w:rsid w:val="00F94350"/>
    <w:rsid w:val="00F979FE"/>
    <w:rsid w:val="00FB64E8"/>
    <w:rsid w:val="00FB768F"/>
    <w:rsid w:val="00FD0E8F"/>
    <w:rsid w:val="00FF4BCE"/>
    <w:rsid w:val="00FF68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VE" w:eastAsia="es-V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7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71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6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20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VE" w:eastAsia="es-V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A714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19C2B5-0E05-41C8-8D3A-F70EEA8FE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184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IU</Company>
  <LinksUpToDate>false</LinksUpToDate>
  <CharactersWithSpaces>119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2</cp:revision>
  <dcterms:created xsi:type="dcterms:W3CDTF">2017-09-28T19:09:00Z</dcterms:created>
  <dcterms:modified xsi:type="dcterms:W3CDTF">2018-02-15T13:15:00Z</dcterms:modified>
</cp:coreProperties>
</file>